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B42EE" w14:textId="089E9A27" w:rsidR="0092276A" w:rsidRDefault="0092276A">
      <w:pPr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C66EB6">
        <w:rPr>
          <w:rFonts w:ascii="Times New Roman" w:hAnsi="Times New Roman" w:cs="Times New Roman"/>
          <w:sz w:val="28"/>
          <w:szCs w:val="24"/>
        </w:rPr>
        <w:t>Table S</w:t>
      </w:r>
      <w:r>
        <w:rPr>
          <w:rFonts w:ascii="Times New Roman" w:hAnsi="Times New Roman" w:cs="Times New Roman"/>
          <w:sz w:val="28"/>
          <w:szCs w:val="24"/>
        </w:rPr>
        <w:t>4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950"/>
        <w:gridCol w:w="1260"/>
        <w:gridCol w:w="1618"/>
        <w:gridCol w:w="3406"/>
        <w:gridCol w:w="1072"/>
      </w:tblGrid>
      <w:tr w:rsidR="008A17DA" w:rsidRPr="008A17DA" w14:paraId="6F7F03E3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54BF62A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Categ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88F1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I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5DAA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Term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3F9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Target Gen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C2E8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i/>
                <w:sz w:val="18"/>
                <w:szCs w:val="24"/>
              </w:rPr>
              <w:t>P</w:t>
            </w: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-Value</w:t>
            </w:r>
          </w:p>
        </w:tc>
      </w:tr>
      <w:tr w:rsidR="008A17DA" w:rsidRPr="008A17DA" w14:paraId="441375F5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11D9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B1BD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56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5589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nucleoplasm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340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KIF23, E2F1, CLSPN, E2F2, E2F7, EZH2, CBX2, ELAVL2, CCNB1, CCNE1, HOXA3, RRM2, POLQ, AXIN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F25B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03E-05</w:t>
            </w:r>
          </w:p>
        </w:tc>
      </w:tr>
      <w:tr w:rsidR="008A17DA" w:rsidRPr="008A17DA" w14:paraId="64624925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D3C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497B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10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E6DA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ore promoter bindin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F3B8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1, E2F2, E2F7, EZH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800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.13E-04</w:t>
            </w:r>
          </w:p>
        </w:tc>
      </w:tr>
      <w:tr w:rsidR="008A17DA" w:rsidRPr="008A17DA" w14:paraId="5C3776C1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EA35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DF6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56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3D84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transcription factor complex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BECE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2, E2F7, HOXA10, HOXA9, DACH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B41C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.30E-04</w:t>
            </w:r>
          </w:p>
        </w:tc>
      </w:tr>
      <w:tr w:rsidR="008A17DA" w:rsidRPr="008A17DA" w14:paraId="1319F671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A91F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064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72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5E9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spermatogenesi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AD5B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NB1, E2F1, PROK2, HOXA10, HOXA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615C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23498</w:t>
            </w:r>
          </w:p>
        </w:tc>
      </w:tr>
      <w:tr w:rsidR="008A17DA" w:rsidRPr="008A17DA" w14:paraId="465D8C82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15BB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881E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55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B0EE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protein bindin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F9F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1, KIF23, CLSPN, E2F2, PTGS2, E2F7, EZH2, ELAVL2, CBX2, PBK, CEP55, DACH1, SLC7A11, CCNB1, CCNE1, HOXA3, RRM2, HOXA10, HOXA9, AXIN2, POLQ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2357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37479</w:t>
            </w:r>
          </w:p>
        </w:tc>
      </w:tr>
      <w:tr w:rsidR="008A17DA" w:rsidRPr="008A17DA" w14:paraId="409A20A6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125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0AB9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69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0A1D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DNA damage response, signal transduction by p53 class mediator resulting in cell cycle arrest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C923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NB1, E2F1, E2F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0BF3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38098</w:t>
            </w:r>
          </w:p>
        </w:tc>
      </w:tr>
      <w:tr w:rsidR="008A17DA" w:rsidRPr="008A17DA" w14:paraId="604B6937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630F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1FB8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7193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DFC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negative regulation of transcription involved in G1/S transition of mitotic cell cycl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E66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1, E2F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3095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446</w:t>
            </w:r>
          </w:p>
        </w:tc>
      </w:tr>
      <w:tr w:rsidR="008A17DA" w:rsidRPr="008A17DA" w14:paraId="3C5688E0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5FD0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991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63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82B3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regulation of transcription, DNA-templated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CA64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1, E2F2, HOXA3, EZH2, HOXA10, HOXA9, ELAVL2, AXIN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5577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51769</w:t>
            </w:r>
          </w:p>
        </w:tc>
      </w:tr>
      <w:tr w:rsidR="008A17DA" w:rsidRPr="008A17DA" w14:paraId="6EEA8B1E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E0A0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3F81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56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087C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nucleu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67F7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KIF23, E2F1, PTGS2, E2F7, EZH2, CBX2, PBK, DACH1, CCNB1, CCNE1, HOXA3, RRM2, HOXA10, HOXA9, AXIN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6BA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54231</w:t>
            </w:r>
          </w:p>
        </w:tc>
      </w:tr>
      <w:tr w:rsidR="008A17DA" w:rsidRPr="008A17DA" w14:paraId="01D18AB1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FE07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1D65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19900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9723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ens fiber cell apoptotic proces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05D7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1, E2F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C0B5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59425</w:t>
            </w:r>
          </w:p>
        </w:tc>
      </w:tr>
      <w:tr w:rsidR="008A17DA" w:rsidRPr="008A17DA" w14:paraId="47D7F5A6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5ED9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8DAA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99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93A4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nterior/posterior pattern specification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F1A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OXA3, HOXA10, HOXA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C7BB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62632</w:t>
            </w:r>
          </w:p>
        </w:tc>
      </w:tr>
      <w:tr w:rsidR="008A17DA" w:rsidRPr="008A17DA" w14:paraId="65F82E5A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BB4C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2DC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714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1A02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ellular response to hypoxia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829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NB1, E2F1, PTGS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D7E4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89076</w:t>
            </w:r>
          </w:p>
        </w:tc>
      </w:tr>
      <w:tr w:rsidR="008A17DA" w:rsidRPr="008A17DA" w14:paraId="2015E850" w14:textId="77777777" w:rsidTr="008A17DA">
        <w:trPr>
          <w:trHeight w:val="27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B71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M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BBB4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O:00036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D9C2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DNA bindin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A93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1, CLSPN, E2F2, E2F7, EZH2, CBX2, DACH1, POLQ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DBD" w14:textId="77777777" w:rsidR="008A17DA" w:rsidRPr="008A17DA" w:rsidRDefault="008A17DA" w:rsidP="008A17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90092</w:t>
            </w:r>
          </w:p>
        </w:tc>
      </w:tr>
    </w:tbl>
    <w:p w14:paraId="478C837D" w14:textId="33F41D54" w:rsidR="0092276A" w:rsidRDefault="0092276A">
      <w:pPr>
        <w:rPr>
          <w:rFonts w:ascii="Times New Roman" w:hAnsi="Times New Roman" w:cs="Times New Roman"/>
          <w:sz w:val="18"/>
          <w:szCs w:val="24"/>
        </w:rPr>
      </w:pPr>
    </w:p>
    <w:sectPr w:rsidR="00922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BF50FBD-C8F2-4664-92AE-4AB32FAD2909}"/>
    <w:docVar w:name="KY_MEDREF_VERSION" w:val="3"/>
  </w:docVars>
  <w:rsids>
    <w:rsidRoot w:val="001E6B29"/>
    <w:rsid w:val="00194E19"/>
    <w:rsid w:val="001E6B29"/>
    <w:rsid w:val="00666870"/>
    <w:rsid w:val="008A17DA"/>
    <w:rsid w:val="008F25CA"/>
    <w:rsid w:val="0092276A"/>
    <w:rsid w:val="00A16AB4"/>
    <w:rsid w:val="00A252D0"/>
    <w:rsid w:val="00C66EB6"/>
    <w:rsid w:val="00F1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C44A"/>
  <w15:chartTrackingRefBased/>
  <w15:docId w15:val="{7AFE73D0-D7DC-49B7-8BAA-34A6A82F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i</dc:creator>
  <cp:keywords/>
  <dc:description/>
  <cp:lastModifiedBy>Bai Yi</cp:lastModifiedBy>
  <cp:revision>2</cp:revision>
  <dcterms:created xsi:type="dcterms:W3CDTF">2018-11-21T01:23:00Z</dcterms:created>
  <dcterms:modified xsi:type="dcterms:W3CDTF">2018-11-21T01:23:00Z</dcterms:modified>
</cp:coreProperties>
</file>